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E90D9" w14:textId="1C31C7DF" w:rsidR="008B49E0" w:rsidRDefault="008B49E0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8B49E0">
        <w:t xml:space="preserve">=== Gelman </w:t>
      </w:r>
      <w:r w:rsidRPr="000969D2">
        <w:t>diagnostic</w:t>
      </w:r>
      <w:r w:rsidRPr="008B49E0">
        <w:t>（R-hat）===</w:t>
      </w:r>
    </w:p>
    <w:p w14:paraId="6FDD9B32" w14:textId="77777777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Potential scale reduction factors:</w:t>
      </w:r>
    </w:p>
    <w:p w14:paraId="2397D23D" w14:textId="77777777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</w:p>
    <w:p w14:paraId="1269386B" w14:textId="77777777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 xml:space="preserve">                                Point est.</w:t>
      </w:r>
    </w:p>
    <w:p w14:paraId="69A61492" w14:textId="30AAC2B2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C.Gemcitabine_Paclitaxel            1</w:t>
      </w:r>
    </w:p>
    <w:p w14:paraId="23700B9E" w14:textId="77777777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C.Iniparib_ChemoC                 1</w:t>
      </w:r>
    </w:p>
    <w:p w14:paraId="1C7A796D" w14:textId="21FBE202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Albumin_Paclitaxe                1</w:t>
      </w:r>
    </w:p>
    <w:p w14:paraId="219119F3" w14:textId="77777777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Anlotinib_ChemoS                1</w:t>
      </w:r>
    </w:p>
    <w:p w14:paraId="569D4077" w14:textId="77777777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Apatinib_ChemoS                 1</w:t>
      </w:r>
    </w:p>
    <w:p w14:paraId="69BEF01E" w14:textId="77777777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Atezolizumab_ChemoS             1</w:t>
      </w:r>
    </w:p>
    <w:p w14:paraId="5D0E9566" w14:textId="77777777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Bevacizumab_ChemoS              1</w:t>
      </w:r>
    </w:p>
    <w:p w14:paraId="1386567B" w14:textId="77777777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Cetuximab_ChemoS                1</w:t>
      </w:r>
    </w:p>
    <w:p w14:paraId="23B059CB" w14:textId="77777777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ChemoC                          1</w:t>
      </w:r>
    </w:p>
    <w:p w14:paraId="3F71818F" w14:textId="571A3B2B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Enzastaurin_ChemoS               1</w:t>
      </w:r>
    </w:p>
    <w:p w14:paraId="0084295D" w14:textId="245CD5A9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HD_Docetaxel                     1</w:t>
      </w:r>
    </w:p>
    <w:p w14:paraId="6933832A" w14:textId="187D8399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Ixabepilone_ChemoS               1</w:t>
      </w:r>
    </w:p>
    <w:p w14:paraId="783BCCCE" w14:textId="6220C982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Olaparib                          1</w:t>
      </w:r>
    </w:p>
    <w:p w14:paraId="292CEB61" w14:textId="1EDF65FB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Pembrolizumab                    1</w:t>
      </w:r>
    </w:p>
    <w:p w14:paraId="3B4EBB7C" w14:textId="77777777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Ramucirumab_ChemoS              1</w:t>
      </w:r>
    </w:p>
    <w:p w14:paraId="567B5651" w14:textId="77777777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SG                              1</w:t>
      </w:r>
    </w:p>
    <w:p w14:paraId="54AB4C33" w14:textId="77777777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Sorafenib_ChemoS                1</w:t>
      </w:r>
    </w:p>
    <w:p w14:paraId="4A971426" w14:textId="77777777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ST                              1</w:t>
      </w:r>
    </w:p>
    <w:p w14:paraId="20ECC48E" w14:textId="0350162D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Sunitinib                         1</w:t>
      </w:r>
    </w:p>
    <w:p w14:paraId="363D51C1" w14:textId="7E1B95D5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Sunitinib_ChemoS                 1</w:t>
      </w:r>
    </w:p>
    <w:p w14:paraId="69762E9B" w14:textId="77777777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T_DXd                           1</w:t>
      </w:r>
    </w:p>
    <w:p w14:paraId="75E6D3CF" w14:textId="5FCF7D5B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sd.d                                      1</w:t>
      </w:r>
    </w:p>
    <w:p w14:paraId="3358B4CB" w14:textId="77777777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 xml:space="preserve">                                Upper C.I.</w:t>
      </w:r>
    </w:p>
    <w:p w14:paraId="6D1CAEAE" w14:textId="77777777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C.Gemcitabine_Paclitaxel       1.00</w:t>
      </w:r>
    </w:p>
    <w:p w14:paraId="00662860" w14:textId="1590D7BA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C.Iniparib_ChemoC               1.00</w:t>
      </w:r>
    </w:p>
    <w:p w14:paraId="6A27925C" w14:textId="122E4EC7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Albumin_Paclitaxe              1.00</w:t>
      </w:r>
    </w:p>
    <w:p w14:paraId="0B26C910" w14:textId="70B0AD38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Anlotinib_ChemoS              1.00</w:t>
      </w:r>
    </w:p>
    <w:p w14:paraId="69FC336A" w14:textId="44F23574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Apatinib_ChemoS               1.01</w:t>
      </w:r>
    </w:p>
    <w:p w14:paraId="0B4D6A17" w14:textId="77777777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Atezolizumab_ChemoS          1.00</w:t>
      </w:r>
    </w:p>
    <w:p w14:paraId="33EB9C25" w14:textId="77777777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Bevacizumab_ChemoS           1.00</w:t>
      </w:r>
    </w:p>
    <w:p w14:paraId="70D1FC39" w14:textId="77777777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Cetuximab_ChemoS             1.00</w:t>
      </w:r>
    </w:p>
    <w:p w14:paraId="42C60D2B" w14:textId="77777777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ChemoC                       1.00</w:t>
      </w:r>
    </w:p>
    <w:p w14:paraId="42F40B34" w14:textId="1AF98393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Enzastaurin_ChemoS            1.00</w:t>
      </w:r>
    </w:p>
    <w:p w14:paraId="275EA8E7" w14:textId="71396F79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HD_Docetaxel                  1.00</w:t>
      </w:r>
    </w:p>
    <w:p w14:paraId="758265AE" w14:textId="43766354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Ixabepilone_ChemoS            1.00</w:t>
      </w:r>
    </w:p>
    <w:p w14:paraId="2683B428" w14:textId="2FCD566C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Olaparib                      1.00</w:t>
      </w:r>
    </w:p>
    <w:p w14:paraId="25A32465" w14:textId="73793CF5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Pembrolizumab                 1.00</w:t>
      </w:r>
    </w:p>
    <w:p w14:paraId="7EB80390" w14:textId="77777777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Ramucirumab_ChemoS           1.00</w:t>
      </w:r>
    </w:p>
    <w:p w14:paraId="746DB973" w14:textId="0D246709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SG                            1.00</w:t>
      </w:r>
    </w:p>
    <w:p w14:paraId="307060A6" w14:textId="48918AA1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Sorafenib_ChemoS              1.00</w:t>
      </w:r>
    </w:p>
    <w:p w14:paraId="62387B1F" w14:textId="12800B79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ST                            1.00</w:t>
      </w:r>
    </w:p>
    <w:p w14:paraId="2BD844A8" w14:textId="2BF8EB9F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Sunitinib                       1.00</w:t>
      </w:r>
    </w:p>
    <w:p w14:paraId="22CEA631" w14:textId="0773F141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lastRenderedPageBreak/>
        <w:t>d.ChemoS.Sunitinib_ChemoS              1.00</w:t>
      </w:r>
    </w:p>
    <w:p w14:paraId="6CCA7260" w14:textId="77777777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d.ChemoS.T_DXd                        1.00</w:t>
      </w:r>
    </w:p>
    <w:p w14:paraId="45F333A9" w14:textId="05FB10D3" w:rsidR="008B49E0" w:rsidRDefault="008B49E0" w:rsidP="008B49E0">
      <w:pPr>
        <w:adjustRightInd w:val="0"/>
        <w:snapToGrid w:val="0"/>
        <w:spacing w:after="0" w:line="240" w:lineRule="auto"/>
        <w:rPr>
          <w:rFonts w:hint="eastAsia"/>
        </w:rPr>
      </w:pPr>
      <w:r>
        <w:rPr>
          <w:rFonts w:hint="eastAsia"/>
        </w:rPr>
        <w:t>sd.d                                   1.01</w:t>
      </w:r>
    </w:p>
    <w:p w14:paraId="5B278334" w14:textId="4E3798F1" w:rsidR="000969D2" w:rsidRDefault="000969D2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0969D2">
        <w:t>All parameters had R-hat ≤ 1.1, indicating good model convergence.</w:t>
      </w:r>
    </w:p>
    <w:p w14:paraId="59521D27" w14:textId="09521D0C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&gt; # Geweke </w:t>
      </w:r>
      <w:r w:rsidR="000969D2" w:rsidRPr="000969D2">
        <w:t>diagnostic</w:t>
      </w:r>
    </w:p>
    <w:p w14:paraId="3E3558D4" w14:textId="2B2D39B5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&gt; cat("\n=== </w:t>
      </w:r>
      <w:r w:rsidR="000969D2" w:rsidRPr="000969D2">
        <w:t>Geweke diagnostic (Z-scores)</w:t>
      </w:r>
      <w:r w:rsidRPr="001A1608">
        <w:t>===\n")</w:t>
      </w:r>
    </w:p>
    <w:p w14:paraId="1F9D99EE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</w:p>
    <w:p w14:paraId="7C26FBED" w14:textId="403A8DC9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=== </w:t>
      </w:r>
      <w:r w:rsidR="000969D2" w:rsidRPr="000969D2">
        <w:t>Geweke diagnostic (Z-scores)</w:t>
      </w:r>
      <w:r w:rsidRPr="001A1608">
        <w:t>===</w:t>
      </w:r>
    </w:p>
    <w:p w14:paraId="7E9BA356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>&gt; geweke_result &lt;- geweke.diag(mcmc_chains)</w:t>
      </w:r>
    </w:p>
    <w:p w14:paraId="33D61E58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>&gt; print(geweke_result)</w:t>
      </w:r>
    </w:p>
    <w:p w14:paraId="3856D270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>[[1]]</w:t>
      </w:r>
    </w:p>
    <w:p w14:paraId="75D3DC90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</w:p>
    <w:p w14:paraId="5BC18443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>Fraction in 1st window = 0.1</w:t>
      </w:r>
    </w:p>
    <w:p w14:paraId="29FBD33C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Fraction in 2nd window = 0.5 </w:t>
      </w:r>
    </w:p>
    <w:p w14:paraId="3CE376EB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</w:p>
    <w:p w14:paraId="7D55F234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d.ChemoC.Gemcitabine_Paclitaxel </w:t>
      </w:r>
    </w:p>
    <w:p w14:paraId="6539B71D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1.317115 </w:t>
      </w:r>
    </w:p>
    <w:p w14:paraId="7232C80C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d.ChemoC.Iniparib_ChemoC </w:t>
      </w:r>
    </w:p>
    <w:p w14:paraId="21315F82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-0.402321 </w:t>
      </w:r>
    </w:p>
    <w:p w14:paraId="7E29CE79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d.ChemoS.Albumin_Paclitaxe </w:t>
      </w:r>
    </w:p>
    <w:p w14:paraId="24E2E667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0.534221 </w:t>
      </w:r>
    </w:p>
    <w:p w14:paraId="2FADCD5E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d.ChemoS.Anlotinib_ChemoS </w:t>
      </w:r>
    </w:p>
    <w:p w14:paraId="39AC61B8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0.610253 </w:t>
      </w:r>
    </w:p>
    <w:p w14:paraId="252DB021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d.ChemoS.Apatinib_ChemoS </w:t>
      </w:r>
    </w:p>
    <w:p w14:paraId="64CAA51F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-0.717646 </w:t>
      </w:r>
    </w:p>
    <w:p w14:paraId="4D2D8CDF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d.ChemoS.Atezolizumab_ChemoS </w:t>
      </w:r>
    </w:p>
    <w:p w14:paraId="67823574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-0.840890 </w:t>
      </w:r>
    </w:p>
    <w:p w14:paraId="0949994E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d.ChemoS.Bevacizumab_ChemoS </w:t>
      </w:r>
    </w:p>
    <w:p w14:paraId="678B09F8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-2.754383 </w:t>
      </w:r>
    </w:p>
    <w:p w14:paraId="5C0A579E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d.ChemoS.Cetuximab_ChemoS </w:t>
      </w:r>
    </w:p>
    <w:p w14:paraId="13D03127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0.797143 </w:t>
      </w:r>
    </w:p>
    <w:p w14:paraId="34FA5619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d.ChemoS.ChemoC </w:t>
      </w:r>
    </w:p>
    <w:p w14:paraId="02C5C804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-0.063197 </w:t>
      </w:r>
    </w:p>
    <w:p w14:paraId="7896E724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d.ChemoS.Enzastaurin_ChemoS </w:t>
      </w:r>
    </w:p>
    <w:p w14:paraId="502E37EE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-0.943738 </w:t>
      </w:r>
    </w:p>
    <w:p w14:paraId="18248CF1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d.ChemoS.HD_Docetaxel </w:t>
      </w:r>
    </w:p>
    <w:p w14:paraId="4D3FA71B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-0.420798 </w:t>
      </w:r>
    </w:p>
    <w:p w14:paraId="1DFAA16F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d.ChemoS.Ixabepilone_ChemoS </w:t>
      </w:r>
    </w:p>
    <w:p w14:paraId="330FE502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0.513207 </w:t>
      </w:r>
    </w:p>
    <w:p w14:paraId="03D154B9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d.ChemoS.Olaparib </w:t>
      </w:r>
    </w:p>
    <w:p w14:paraId="10ABEC44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-0.259196 </w:t>
      </w:r>
    </w:p>
    <w:p w14:paraId="2E93A2E1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d.ChemoS.Pembrolizumab </w:t>
      </w:r>
    </w:p>
    <w:p w14:paraId="70DC51B9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-0.005788 </w:t>
      </w:r>
    </w:p>
    <w:p w14:paraId="4F382B0E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d.ChemoS.Ramucirumab_ChemoS </w:t>
      </w:r>
    </w:p>
    <w:p w14:paraId="38D893E0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-0.207248 </w:t>
      </w:r>
    </w:p>
    <w:p w14:paraId="67ADBF68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d.ChemoS.SG </w:t>
      </w:r>
    </w:p>
    <w:p w14:paraId="0F94DA1E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lastRenderedPageBreak/>
        <w:t xml:space="preserve">                       0.346937 </w:t>
      </w:r>
    </w:p>
    <w:p w14:paraId="5C806280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d.ChemoS.Sorafenib_ChemoS </w:t>
      </w:r>
    </w:p>
    <w:p w14:paraId="444FABC8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1.364093 </w:t>
      </w:r>
    </w:p>
    <w:p w14:paraId="3F7DE4FC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d.ChemoS.ST </w:t>
      </w:r>
    </w:p>
    <w:p w14:paraId="5BC65C68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0.013078 </w:t>
      </w:r>
    </w:p>
    <w:p w14:paraId="63D3D8D9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d.ChemoS.Sunitinib </w:t>
      </w:r>
    </w:p>
    <w:p w14:paraId="5132D938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0.769217 </w:t>
      </w:r>
    </w:p>
    <w:p w14:paraId="26C411C3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d.ChemoS.Sunitinib_ChemoS </w:t>
      </w:r>
    </w:p>
    <w:p w14:paraId="4AEA2634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0.610032 </w:t>
      </w:r>
    </w:p>
    <w:p w14:paraId="13C873DB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d.ChemoS.T_DXd </w:t>
      </w:r>
    </w:p>
    <w:p w14:paraId="0C115FAB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0.862958 </w:t>
      </w:r>
    </w:p>
    <w:p w14:paraId="118FE510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   sd.d </w:t>
      </w:r>
    </w:p>
    <w:p w14:paraId="5853444B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1.465332 </w:t>
      </w:r>
    </w:p>
    <w:p w14:paraId="0D6FD4E7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</w:p>
    <w:p w14:paraId="16476BBA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</w:p>
    <w:p w14:paraId="4CFC6ED3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>[[2]]</w:t>
      </w:r>
    </w:p>
    <w:p w14:paraId="0B346D99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</w:p>
    <w:p w14:paraId="755D2AFF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>Fraction in 1st window = 0.1</w:t>
      </w:r>
    </w:p>
    <w:p w14:paraId="12475D1E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Fraction in 2nd window = 0.5 </w:t>
      </w:r>
    </w:p>
    <w:p w14:paraId="56CC11B4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</w:p>
    <w:p w14:paraId="6DCFFD01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d.ChemoC.Gemcitabine_Paclitaxel </w:t>
      </w:r>
    </w:p>
    <w:p w14:paraId="5F2A0EAA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1.95083 </w:t>
      </w:r>
    </w:p>
    <w:p w14:paraId="6B8180F9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d.ChemoC.Iniparib_ChemoC </w:t>
      </w:r>
    </w:p>
    <w:p w14:paraId="623DBBE7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-0.75126 </w:t>
      </w:r>
    </w:p>
    <w:p w14:paraId="755E7909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d.ChemoS.Albumin_Paclitaxe </w:t>
      </w:r>
    </w:p>
    <w:p w14:paraId="44565298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-0.64224 </w:t>
      </w:r>
    </w:p>
    <w:p w14:paraId="3EAB62AB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d.ChemoS.Anlotinib_ChemoS </w:t>
      </w:r>
    </w:p>
    <w:p w14:paraId="4FF4FE9B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-1.22835 </w:t>
      </w:r>
    </w:p>
    <w:p w14:paraId="04D85AE7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d.ChemoS.Apatinib_ChemoS </w:t>
      </w:r>
    </w:p>
    <w:p w14:paraId="7B23F42E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-0.21008 </w:t>
      </w:r>
    </w:p>
    <w:p w14:paraId="2D5B859E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d.ChemoS.Atezolizumab_ChemoS </w:t>
      </w:r>
    </w:p>
    <w:p w14:paraId="2B21D072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0.28426 </w:t>
      </w:r>
    </w:p>
    <w:p w14:paraId="4B467B48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d.ChemoS.Bevacizumab_ChemoS </w:t>
      </w:r>
    </w:p>
    <w:p w14:paraId="69F45923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0.45284 </w:t>
      </w:r>
    </w:p>
    <w:p w14:paraId="5E0C87B4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d.ChemoS.Cetuximab_ChemoS </w:t>
      </w:r>
    </w:p>
    <w:p w14:paraId="21BEE520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2.90157 </w:t>
      </w:r>
    </w:p>
    <w:p w14:paraId="3368C335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d.ChemoS.ChemoC </w:t>
      </w:r>
    </w:p>
    <w:p w14:paraId="5515A623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1.77486 </w:t>
      </w:r>
    </w:p>
    <w:p w14:paraId="3A937D68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d.ChemoS.Enzastaurin_ChemoS </w:t>
      </w:r>
    </w:p>
    <w:p w14:paraId="473EDFD0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-0.92196 </w:t>
      </w:r>
    </w:p>
    <w:p w14:paraId="521D1104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d.ChemoS.HD_Docetaxel </w:t>
      </w:r>
    </w:p>
    <w:p w14:paraId="4022BA38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0.29598 </w:t>
      </w:r>
    </w:p>
    <w:p w14:paraId="0F4EC22D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d.ChemoS.Ixabepilone_ChemoS </w:t>
      </w:r>
    </w:p>
    <w:p w14:paraId="5B7BE4EE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0.09895 </w:t>
      </w:r>
    </w:p>
    <w:p w14:paraId="3B0A5B39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d.ChemoS.Olaparib </w:t>
      </w:r>
    </w:p>
    <w:p w14:paraId="175A6E9B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0.29622 </w:t>
      </w:r>
    </w:p>
    <w:p w14:paraId="0351DC12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lastRenderedPageBreak/>
        <w:t xml:space="preserve">         d.ChemoS.Pembrolizumab </w:t>
      </w:r>
    </w:p>
    <w:p w14:paraId="76745502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-0.14451 </w:t>
      </w:r>
    </w:p>
    <w:p w14:paraId="67EE2FF4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d.ChemoS.Ramucirumab_ChemoS </w:t>
      </w:r>
    </w:p>
    <w:p w14:paraId="37B288B8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0.46870 </w:t>
      </w:r>
    </w:p>
    <w:p w14:paraId="5733D5F5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d.ChemoS.SG </w:t>
      </w:r>
    </w:p>
    <w:p w14:paraId="7AA3ED0B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-0.57018 </w:t>
      </w:r>
    </w:p>
    <w:p w14:paraId="7DC9C56A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d.ChemoS.Sorafenib_ChemoS </w:t>
      </w:r>
    </w:p>
    <w:p w14:paraId="40A76E9E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1.61582 </w:t>
      </w:r>
    </w:p>
    <w:p w14:paraId="724B67A8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d.ChemoS.ST </w:t>
      </w:r>
    </w:p>
    <w:p w14:paraId="51D48414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0.07488 </w:t>
      </w:r>
    </w:p>
    <w:p w14:paraId="60DBCA68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d.ChemoS.Sunitinib </w:t>
      </w:r>
    </w:p>
    <w:p w14:paraId="6AF0DB22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-0.31365 </w:t>
      </w:r>
    </w:p>
    <w:p w14:paraId="3513A203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d.ChemoS.Sunitinib_ChemoS </w:t>
      </w:r>
    </w:p>
    <w:p w14:paraId="4D3B0DE7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1.27417 </w:t>
      </w:r>
    </w:p>
    <w:p w14:paraId="6D913553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d.ChemoS.T_DXd </w:t>
      </w:r>
    </w:p>
    <w:p w14:paraId="76B7AC42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0.73572 </w:t>
      </w:r>
    </w:p>
    <w:p w14:paraId="7F584A99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   sd.d </w:t>
      </w:r>
    </w:p>
    <w:p w14:paraId="7932BBB3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0.38795 </w:t>
      </w:r>
    </w:p>
    <w:p w14:paraId="2A57C66D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</w:p>
    <w:p w14:paraId="04641BF1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</w:p>
    <w:p w14:paraId="0F90A5F3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>[[3]]</w:t>
      </w:r>
    </w:p>
    <w:p w14:paraId="3B3B1400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</w:p>
    <w:p w14:paraId="647B0ABB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>Fraction in 1st window = 0.1</w:t>
      </w:r>
    </w:p>
    <w:p w14:paraId="5F5793C1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Fraction in 2nd window = 0.5 </w:t>
      </w:r>
    </w:p>
    <w:p w14:paraId="3DCC3B90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</w:p>
    <w:p w14:paraId="5F15E518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d.ChemoC.Gemcitabine_Paclitaxel </w:t>
      </w:r>
    </w:p>
    <w:p w14:paraId="6602A521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1.93648 </w:t>
      </w:r>
    </w:p>
    <w:p w14:paraId="0E85D3E9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d.ChemoC.Iniparib_ChemoC </w:t>
      </w:r>
    </w:p>
    <w:p w14:paraId="3F1F3ADB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-0.84375 </w:t>
      </w:r>
    </w:p>
    <w:p w14:paraId="2C21B9A7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d.ChemoS.Albumin_Paclitaxe </w:t>
      </w:r>
    </w:p>
    <w:p w14:paraId="24DC0A32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-1.30838 </w:t>
      </w:r>
    </w:p>
    <w:p w14:paraId="287FE16E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d.ChemoS.Anlotinib_ChemoS </w:t>
      </w:r>
    </w:p>
    <w:p w14:paraId="4CF7F474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0.12500 </w:t>
      </w:r>
    </w:p>
    <w:p w14:paraId="5F69E885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d.ChemoS.Apatinib_ChemoS </w:t>
      </w:r>
    </w:p>
    <w:p w14:paraId="7D0A231C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-0.71037 </w:t>
      </w:r>
    </w:p>
    <w:p w14:paraId="08F1DF7D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d.ChemoS.Atezolizumab_ChemoS </w:t>
      </w:r>
    </w:p>
    <w:p w14:paraId="42176AB1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-2.38949 </w:t>
      </w:r>
    </w:p>
    <w:p w14:paraId="1764EF8E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d.ChemoS.Bevacizumab_ChemoS </w:t>
      </w:r>
    </w:p>
    <w:p w14:paraId="1646D99A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2.83315 </w:t>
      </w:r>
    </w:p>
    <w:p w14:paraId="3716B992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d.ChemoS.Cetuximab_ChemoS </w:t>
      </w:r>
    </w:p>
    <w:p w14:paraId="7DD9DA98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0.57189 </w:t>
      </w:r>
    </w:p>
    <w:p w14:paraId="29A40124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d.ChemoS.ChemoC </w:t>
      </w:r>
    </w:p>
    <w:p w14:paraId="13CC88BD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0.61695 </w:t>
      </w:r>
    </w:p>
    <w:p w14:paraId="28A67927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d.ChemoS.Enzastaurin_ChemoS </w:t>
      </w:r>
    </w:p>
    <w:p w14:paraId="15829361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0.62049 </w:t>
      </w:r>
    </w:p>
    <w:p w14:paraId="4D5CAB48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d.ChemoS.HD_Docetaxel </w:t>
      </w:r>
    </w:p>
    <w:p w14:paraId="7723C816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lastRenderedPageBreak/>
        <w:t xml:space="preserve">                       -3.68020 </w:t>
      </w:r>
    </w:p>
    <w:p w14:paraId="32BFF984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d.ChemoS.Ixabepilone_ChemoS </w:t>
      </w:r>
    </w:p>
    <w:p w14:paraId="09D40ACF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0.53590 </w:t>
      </w:r>
    </w:p>
    <w:p w14:paraId="26AF501D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d.ChemoS.Olaparib </w:t>
      </w:r>
    </w:p>
    <w:p w14:paraId="2EA122C1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1.11761 </w:t>
      </w:r>
    </w:p>
    <w:p w14:paraId="76BF251F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d.ChemoS.Pembrolizumab </w:t>
      </w:r>
    </w:p>
    <w:p w14:paraId="1DFFFC64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-1.86810 </w:t>
      </w:r>
    </w:p>
    <w:p w14:paraId="008251FD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d.ChemoS.Ramucirumab_ChemoS </w:t>
      </w:r>
    </w:p>
    <w:p w14:paraId="228FF93B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-0.88974 </w:t>
      </w:r>
    </w:p>
    <w:p w14:paraId="08590742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d.ChemoS.SG </w:t>
      </w:r>
    </w:p>
    <w:p w14:paraId="5A781E25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-0.05561 </w:t>
      </w:r>
    </w:p>
    <w:p w14:paraId="4D294540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d.ChemoS.Sorafenib_ChemoS </w:t>
      </w:r>
    </w:p>
    <w:p w14:paraId="43527547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-0.35251 </w:t>
      </w:r>
    </w:p>
    <w:p w14:paraId="4D69F424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d.ChemoS.ST </w:t>
      </w:r>
    </w:p>
    <w:p w14:paraId="74C7F0A0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-1.51906 </w:t>
      </w:r>
    </w:p>
    <w:p w14:paraId="35672B61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d.ChemoS.Sunitinib </w:t>
      </w:r>
    </w:p>
    <w:p w14:paraId="51F7E873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0.83072 </w:t>
      </w:r>
    </w:p>
    <w:p w14:paraId="2E9D772B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d.ChemoS.Sunitinib_ChemoS </w:t>
      </w:r>
    </w:p>
    <w:p w14:paraId="69F17BF8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-0.33088 </w:t>
      </w:r>
    </w:p>
    <w:p w14:paraId="702DC0A4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d.ChemoS.T_DXd </w:t>
      </w:r>
    </w:p>
    <w:p w14:paraId="264454D5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2.54820 </w:t>
      </w:r>
    </w:p>
    <w:p w14:paraId="26772F98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   sd.d </w:t>
      </w:r>
    </w:p>
    <w:p w14:paraId="4569A73F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-2.41846 </w:t>
      </w:r>
    </w:p>
    <w:p w14:paraId="0141EB3D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</w:p>
    <w:p w14:paraId="58EA4459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</w:p>
    <w:p w14:paraId="2E4CE539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>[[4]]</w:t>
      </w:r>
    </w:p>
    <w:p w14:paraId="5702874F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</w:p>
    <w:p w14:paraId="170DC61B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>Fraction in 1st window = 0.1</w:t>
      </w:r>
    </w:p>
    <w:p w14:paraId="0675BC93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Fraction in 2nd window = 0.5 </w:t>
      </w:r>
    </w:p>
    <w:p w14:paraId="6DD000CE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</w:p>
    <w:p w14:paraId="5FBBE1E2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d.ChemoC.Gemcitabine_Paclitaxel </w:t>
      </w:r>
    </w:p>
    <w:p w14:paraId="45D58F77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 0.1784 </w:t>
      </w:r>
    </w:p>
    <w:p w14:paraId="2CEDA571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d.ChemoC.Iniparib_ChemoC </w:t>
      </w:r>
    </w:p>
    <w:p w14:paraId="33F0B864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 0.7081 </w:t>
      </w:r>
    </w:p>
    <w:p w14:paraId="34DEB416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d.ChemoS.Albumin_Paclitaxe </w:t>
      </w:r>
    </w:p>
    <w:p w14:paraId="5EAF8F13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 0.9710 </w:t>
      </w:r>
    </w:p>
    <w:p w14:paraId="1010B900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d.ChemoS.Anlotinib_ChemoS </w:t>
      </w:r>
    </w:p>
    <w:p w14:paraId="6C95FA75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 1.1668 </w:t>
      </w:r>
    </w:p>
    <w:p w14:paraId="50B642F4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d.ChemoS.Apatinib_ChemoS </w:t>
      </w:r>
    </w:p>
    <w:p w14:paraId="7B336C92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 1.7172 </w:t>
      </w:r>
    </w:p>
    <w:p w14:paraId="7ED90662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d.ChemoS.Atezolizumab_ChemoS </w:t>
      </w:r>
    </w:p>
    <w:p w14:paraId="66D6ECCA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 0.8193 </w:t>
      </w:r>
    </w:p>
    <w:p w14:paraId="5E46DFB7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d.ChemoS.Bevacizumab_ChemoS </w:t>
      </w:r>
    </w:p>
    <w:p w14:paraId="6001639E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 0.4458 </w:t>
      </w:r>
    </w:p>
    <w:p w14:paraId="30579312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d.ChemoS.Cetuximab_ChemoS </w:t>
      </w:r>
    </w:p>
    <w:p w14:paraId="2AB1D7E2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 2.9419 </w:t>
      </w:r>
    </w:p>
    <w:p w14:paraId="03B3B160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lastRenderedPageBreak/>
        <w:t xml:space="preserve">                d.ChemoS.ChemoC </w:t>
      </w:r>
    </w:p>
    <w:p w14:paraId="1FA8732A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 1.4651 </w:t>
      </w:r>
    </w:p>
    <w:p w14:paraId="1C56CA15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d.ChemoS.Enzastaurin_ChemoS </w:t>
      </w:r>
    </w:p>
    <w:p w14:paraId="48934778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 2.1100 </w:t>
      </w:r>
    </w:p>
    <w:p w14:paraId="55299724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d.ChemoS.HD_Docetaxel </w:t>
      </w:r>
    </w:p>
    <w:p w14:paraId="37982409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 0.8041 </w:t>
      </w:r>
    </w:p>
    <w:p w14:paraId="62AB2C95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d.ChemoS.Ixabepilone_ChemoS </w:t>
      </w:r>
    </w:p>
    <w:p w14:paraId="5BDA3CA0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 1.2287 </w:t>
      </w:r>
    </w:p>
    <w:p w14:paraId="5E54A090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d.ChemoS.Olaparib </w:t>
      </w:r>
    </w:p>
    <w:p w14:paraId="6FA0975D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 0.3206 </w:t>
      </w:r>
    </w:p>
    <w:p w14:paraId="7EDBCFEE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d.ChemoS.Pembrolizumab </w:t>
      </w:r>
    </w:p>
    <w:p w14:paraId="51C4D51F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-0.3471 </w:t>
      </w:r>
    </w:p>
    <w:p w14:paraId="0730E340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d.ChemoS.Ramucirumab_ChemoS </w:t>
      </w:r>
    </w:p>
    <w:p w14:paraId="798AD1AF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 0.1257 </w:t>
      </w:r>
    </w:p>
    <w:p w14:paraId="5D9B12B2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d.ChemoS.SG </w:t>
      </w:r>
    </w:p>
    <w:p w14:paraId="212914B4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-0.6630 </w:t>
      </w:r>
    </w:p>
    <w:p w14:paraId="400BEF4B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d.ChemoS.Sorafenib_ChemoS </w:t>
      </w:r>
    </w:p>
    <w:p w14:paraId="24E7E90A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-1.1503 </w:t>
      </w:r>
    </w:p>
    <w:p w14:paraId="6FE3E179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d.ChemoS.ST </w:t>
      </w:r>
    </w:p>
    <w:p w14:paraId="144DCBAE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-1.5373 </w:t>
      </w:r>
    </w:p>
    <w:p w14:paraId="078B9B45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d.ChemoS.Sunitinib </w:t>
      </w:r>
    </w:p>
    <w:p w14:paraId="11D05D5E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 0.7821 </w:t>
      </w:r>
    </w:p>
    <w:p w14:paraId="019A9494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d.ChemoS.Sunitinib_ChemoS </w:t>
      </w:r>
    </w:p>
    <w:p w14:paraId="22429270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-1.6242 </w:t>
      </w:r>
    </w:p>
    <w:p w14:paraId="6EF88DA8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d.ChemoS.T_DXd </w:t>
      </w:r>
    </w:p>
    <w:p w14:paraId="505F497F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-1.7436 </w:t>
      </w:r>
    </w:p>
    <w:p w14:paraId="72937F1A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   sd.d </w:t>
      </w:r>
    </w:p>
    <w:p w14:paraId="1F7FECDA" w14:textId="77777777" w:rsidR="001A1608" w:rsidRPr="001A1608" w:rsidRDefault="001A1608" w:rsidP="001A1608">
      <w:pPr>
        <w:adjustRightInd w:val="0"/>
        <w:snapToGrid w:val="0"/>
        <w:spacing w:after="0" w:line="240" w:lineRule="auto"/>
        <w:rPr>
          <w:rFonts w:hint="eastAsia"/>
        </w:rPr>
      </w:pPr>
      <w:r w:rsidRPr="001A1608">
        <w:t xml:space="preserve">                        -0.5976 </w:t>
      </w:r>
    </w:p>
    <w:p w14:paraId="0CEAC1D6" w14:textId="77777777" w:rsidR="00FC7DDB" w:rsidRDefault="00FC7DDB" w:rsidP="001A1608">
      <w:pPr>
        <w:adjustRightInd w:val="0"/>
        <w:snapToGrid w:val="0"/>
        <w:spacing w:after="0" w:line="240" w:lineRule="auto"/>
        <w:rPr>
          <w:rFonts w:hint="eastAsia"/>
        </w:rPr>
      </w:pPr>
    </w:p>
    <w:p w14:paraId="2CFAB944" w14:textId="77777777" w:rsidR="0094225E" w:rsidRPr="0094225E" w:rsidRDefault="0094225E" w:rsidP="0094225E">
      <w:pPr>
        <w:adjustRightInd w:val="0"/>
        <w:snapToGrid w:val="0"/>
        <w:spacing w:after="0" w:line="240" w:lineRule="auto"/>
        <w:rPr>
          <w:rFonts w:hint="eastAsia"/>
        </w:rPr>
      </w:pPr>
      <w:r w:rsidRPr="0094225E">
        <w:t>-- Model fit (residual deviance):</w:t>
      </w:r>
    </w:p>
    <w:p w14:paraId="29A21EA6" w14:textId="77777777" w:rsidR="0094225E" w:rsidRPr="0094225E" w:rsidRDefault="0094225E" w:rsidP="0094225E">
      <w:pPr>
        <w:adjustRightInd w:val="0"/>
        <w:snapToGrid w:val="0"/>
        <w:spacing w:after="0" w:line="240" w:lineRule="auto"/>
        <w:rPr>
          <w:rFonts w:hint="eastAsia"/>
        </w:rPr>
      </w:pPr>
    </w:p>
    <w:p w14:paraId="4B7EA1F1" w14:textId="5C9F577C" w:rsidR="0094225E" w:rsidRPr="0094225E" w:rsidRDefault="0094225E" w:rsidP="0094225E">
      <w:pPr>
        <w:adjustRightInd w:val="0"/>
        <w:snapToGrid w:val="0"/>
        <w:spacing w:after="0" w:line="240" w:lineRule="auto"/>
        <w:rPr>
          <w:rFonts w:hint="eastAsia"/>
        </w:rPr>
      </w:pPr>
      <w:r w:rsidRPr="0094225E">
        <w:t xml:space="preserve">    Dbar       pD     </w:t>
      </w:r>
      <w:r>
        <w:rPr>
          <w:rFonts w:hint="eastAsia"/>
        </w:rPr>
        <w:t xml:space="preserve">    </w:t>
      </w:r>
      <w:r w:rsidRPr="0094225E">
        <w:t xml:space="preserve"> DIC </w:t>
      </w:r>
    </w:p>
    <w:p w14:paraId="54177A02" w14:textId="4E72A413" w:rsidR="0094225E" w:rsidRPr="0094225E" w:rsidRDefault="0094225E" w:rsidP="001B5AF7">
      <w:pPr>
        <w:adjustRightInd w:val="0"/>
        <w:snapToGrid w:val="0"/>
        <w:spacing w:after="0" w:line="240" w:lineRule="auto"/>
        <w:ind w:firstLineChars="200" w:firstLine="440"/>
        <w:rPr>
          <w:rFonts w:hint="eastAsia"/>
        </w:rPr>
      </w:pPr>
      <w:r w:rsidRPr="0094225E">
        <w:t xml:space="preserve">32.301 </w:t>
      </w:r>
      <w:r>
        <w:rPr>
          <w:rFonts w:hint="eastAsia"/>
        </w:rPr>
        <w:t xml:space="preserve">     </w:t>
      </w:r>
      <w:r w:rsidRPr="0094225E">
        <w:t xml:space="preserve">25.484 </w:t>
      </w:r>
      <w:r>
        <w:rPr>
          <w:rFonts w:hint="eastAsia"/>
        </w:rPr>
        <w:t xml:space="preserve">    </w:t>
      </w:r>
      <w:r w:rsidR="001B5AF7" w:rsidRPr="001B5AF7">
        <w:t>58.020</w:t>
      </w:r>
      <w:r w:rsidRPr="0094225E">
        <w:t xml:space="preserve"> </w:t>
      </w:r>
    </w:p>
    <w:p w14:paraId="23B0884D" w14:textId="77777777" w:rsidR="0094225E" w:rsidRPr="0094225E" w:rsidRDefault="0094225E" w:rsidP="0094225E">
      <w:pPr>
        <w:adjustRightInd w:val="0"/>
        <w:snapToGrid w:val="0"/>
        <w:spacing w:after="0" w:line="240" w:lineRule="auto"/>
        <w:rPr>
          <w:rFonts w:hint="eastAsia"/>
        </w:rPr>
      </w:pPr>
    </w:p>
    <w:p w14:paraId="4669C930" w14:textId="77777777" w:rsidR="0094225E" w:rsidRPr="0094225E" w:rsidRDefault="0094225E" w:rsidP="0094225E">
      <w:pPr>
        <w:adjustRightInd w:val="0"/>
        <w:snapToGrid w:val="0"/>
        <w:spacing w:after="0" w:line="240" w:lineRule="auto"/>
        <w:rPr>
          <w:rFonts w:hint="eastAsia"/>
        </w:rPr>
      </w:pPr>
      <w:r w:rsidRPr="0094225E">
        <w:t>29 data points, ratio 1.114, I^2 = 13%</w:t>
      </w:r>
    </w:p>
    <w:p w14:paraId="3484D4DE" w14:textId="77777777" w:rsidR="0094225E" w:rsidRDefault="0094225E" w:rsidP="001A1608">
      <w:pPr>
        <w:adjustRightInd w:val="0"/>
        <w:snapToGrid w:val="0"/>
        <w:spacing w:after="0" w:line="240" w:lineRule="auto"/>
        <w:rPr>
          <w:rFonts w:hint="eastAsia"/>
        </w:rPr>
      </w:pPr>
    </w:p>
    <w:sectPr w:rsidR="009422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A54306" w14:textId="77777777" w:rsidR="009266A1" w:rsidRDefault="009266A1" w:rsidP="001A160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B3D7B8C" w14:textId="77777777" w:rsidR="009266A1" w:rsidRDefault="009266A1" w:rsidP="001A160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036E36" w14:textId="77777777" w:rsidR="009266A1" w:rsidRDefault="009266A1" w:rsidP="001A160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CA52A0D" w14:textId="77777777" w:rsidR="009266A1" w:rsidRDefault="009266A1" w:rsidP="001A160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DDB"/>
    <w:rsid w:val="000969D2"/>
    <w:rsid w:val="00127020"/>
    <w:rsid w:val="001A1608"/>
    <w:rsid w:val="001B5AF7"/>
    <w:rsid w:val="00283BE4"/>
    <w:rsid w:val="002E0E86"/>
    <w:rsid w:val="005D3998"/>
    <w:rsid w:val="0062115C"/>
    <w:rsid w:val="008B49E0"/>
    <w:rsid w:val="009266A1"/>
    <w:rsid w:val="0094225E"/>
    <w:rsid w:val="00ED2DB9"/>
    <w:rsid w:val="00F01303"/>
    <w:rsid w:val="00FC7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0B7A4D"/>
  <w15:chartTrackingRefBased/>
  <w15:docId w15:val="{200A78FC-01DC-48CA-B8B7-CD2ADA470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C7D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7D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7D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7DD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7DD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7DD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7DD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7DD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7DD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C7DD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C7D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C7D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C7DD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C7DD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C7DD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C7D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C7D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C7D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C7DD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C7D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7DD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C7D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7D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C7D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7D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C7DD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C7D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C7DD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C7DD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A160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A160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A160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A16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274</Words>
  <Characters>7267</Characters>
  <Application>Microsoft Office Word</Application>
  <DocSecurity>0</DocSecurity>
  <Lines>60</Lines>
  <Paragraphs>17</Paragraphs>
  <ScaleCrop>false</ScaleCrop>
  <Company/>
  <LinksUpToDate>false</LinksUpToDate>
  <CharactersWithSpaces>8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Book</dc:creator>
  <cp:keywords/>
  <dc:description/>
  <cp:lastModifiedBy>zhoumin xu</cp:lastModifiedBy>
  <cp:revision>8</cp:revision>
  <dcterms:created xsi:type="dcterms:W3CDTF">2026-06-07T03:00:00Z</dcterms:created>
  <dcterms:modified xsi:type="dcterms:W3CDTF">2026-06-13T11:35:00Z</dcterms:modified>
</cp:coreProperties>
</file>